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4873"/>
        <w:gridCol w:w="1627"/>
      </w:tblGrid>
      <w:tr w:rsidR="006E0657" w:rsidRPr="00AA4D6F" w14:paraId="73B8C21B" w14:textId="77777777" w:rsidTr="006E0657">
        <w:trPr>
          <w:trHeight w:val="1540"/>
        </w:trPr>
        <w:tc>
          <w:tcPr>
            <w:tcW w:w="6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D93B2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able S4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 The top ten top-hit species for the PA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="009F2101"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 assemb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r w:rsidR="009F2101"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. Species are rank ordered by the number of</w:t>
            </w:r>
            <w:bookmarkStart w:id="0" w:name="_GoBack"/>
            <w:bookmarkEnd w:id="0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s with that species as the top blastx hit. Green indicates Trematoda, blue indicates non-trematode Pla</w:t>
            </w:r>
            <w:r w:rsidR="009F2101"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helminthes, </w:t>
            </w:r>
            <w:proofErr w:type="gramStart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ange</w:t>
            </w:r>
            <w:proofErr w:type="gramEnd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icates Mollusca.</w:t>
            </w:r>
          </w:p>
          <w:p w14:paraId="6D8DCB2F" w14:textId="77777777" w:rsidR="00094E58" w:rsidRPr="00AA4D6F" w:rsidRDefault="00094E58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6E0657" w:rsidRPr="00AA4D6F" w14:paraId="7945735A" w14:textId="77777777" w:rsidTr="006E0657">
        <w:trPr>
          <w:trHeight w:val="620"/>
        </w:trPr>
        <w:tc>
          <w:tcPr>
            <w:tcW w:w="6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B85B7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A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6E0657" w:rsidRPr="00AA4D6F" w14:paraId="74469EB0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3489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k-ordered top 10 top-hit species hit in blastx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AE4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</w:t>
            </w:r>
            <w:proofErr w:type="gramEnd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astx hits</w:t>
            </w:r>
          </w:p>
        </w:tc>
      </w:tr>
      <w:tr w:rsidR="006E0657" w:rsidRPr="00AA4D6F" w14:paraId="4DD6E3CC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442B92D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onorchi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EC6DB47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E0657" w:rsidRPr="00AA4D6F" w14:paraId="594E4C41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7EDDB01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pisthorchi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iverrini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AF7A3A9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E0657" w:rsidRPr="00AA4D6F" w14:paraId="2113CFE4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BD04CDB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istosoma manson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1212EF8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E0657" w:rsidRPr="00AA4D6F" w14:paraId="1F2760AE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01B119B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97F2E7D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E0657" w:rsidRPr="00AA4D6F" w14:paraId="4803B7BB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B4C302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lysia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AA0EB9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0657" w:rsidRPr="00AA4D6F" w14:paraId="05A25095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1AC69AF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E5F35DD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0657" w:rsidRPr="00AA4D6F" w14:paraId="4CA768B1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FA09D1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rassostrea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577EC7" w14:textId="77777777" w:rsidR="006E0657" w:rsidRPr="00AA4D6F" w:rsidRDefault="006E0657" w:rsidP="006E065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0657" w:rsidRPr="00AA4D6F" w14:paraId="2F462559" w14:textId="77777777" w:rsidTr="006E0657">
        <w:trPr>
          <w:trHeight w:val="580"/>
        </w:trPr>
        <w:tc>
          <w:tcPr>
            <w:tcW w:w="6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82451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E-</w:t>
            </w: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6E0657" w:rsidRPr="00AA4D6F" w14:paraId="5EF8A845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CB8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k-ordered top 10 top-hit species hit in blastx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9F6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</w:t>
            </w:r>
            <w:proofErr w:type="gramEnd"/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astx hits</w:t>
            </w:r>
          </w:p>
        </w:tc>
      </w:tr>
      <w:tr w:rsidR="006E0657" w:rsidRPr="00AA4D6F" w14:paraId="39BF2148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45C3A1C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onorchi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12DEBE2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E0657" w:rsidRPr="00AA4D6F" w14:paraId="3C9B325D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46C9B5F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pisthorchi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iverrini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919203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E0657" w:rsidRPr="00AA4D6F" w14:paraId="65D0FB4C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8E7F93F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istosoma manson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651A918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E0657" w:rsidRPr="00AA4D6F" w14:paraId="7FB79A1C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D457CEF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D6AD00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E0657" w:rsidRPr="00AA4D6F" w14:paraId="13514EE4" w14:textId="77777777" w:rsidTr="006E0657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1A01E74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chinococcu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6BD32C4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0657" w:rsidRPr="00AA4D6F" w14:paraId="7B057C44" w14:textId="77777777" w:rsidTr="00094E58">
        <w:trPr>
          <w:trHeight w:val="300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14C3175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3122AEC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0657" w:rsidRPr="00AA4D6F" w14:paraId="132D7A84" w14:textId="77777777" w:rsidTr="00094E58">
        <w:trPr>
          <w:trHeight w:val="300"/>
        </w:trPr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1C7D496C" w14:textId="77777777" w:rsidR="006E0657" w:rsidRPr="00AA4D6F" w:rsidRDefault="006E0657" w:rsidP="006E06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agonimus</w:t>
            </w:r>
            <w:proofErr w:type="spellEnd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D6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estermani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0D766C82" w14:textId="77777777" w:rsidR="006E0657" w:rsidRPr="00AA4D6F" w:rsidRDefault="006E0657" w:rsidP="006E06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4D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2C1D1C6" w14:textId="77777777" w:rsidR="00DF6697" w:rsidRDefault="00DF6697"/>
    <w:sectPr w:rsidR="00DF6697" w:rsidSect="006E0657">
      <w:pgSz w:w="11900" w:h="16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57"/>
    <w:rsid w:val="00094E58"/>
    <w:rsid w:val="00227F37"/>
    <w:rsid w:val="005578D2"/>
    <w:rsid w:val="006E0657"/>
    <w:rsid w:val="009F2101"/>
    <w:rsid w:val="00AA4D6F"/>
    <w:rsid w:val="00AB7ABD"/>
    <w:rsid w:val="00DF6697"/>
    <w:rsid w:val="00E8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F0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1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4</cp:revision>
  <dcterms:created xsi:type="dcterms:W3CDTF">2016-10-27T22:24:00Z</dcterms:created>
  <dcterms:modified xsi:type="dcterms:W3CDTF">2017-01-19T19:33:00Z</dcterms:modified>
</cp:coreProperties>
</file>